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E7A0E" w:rsidRPr="00644AA9" w:rsidRDefault="00BE7A0E" w:rsidP="000D6F52">
      <w:pPr>
        <w:spacing w:line="240" w:lineRule="auto"/>
        <w:jc w:val="left"/>
        <w:rPr>
          <w:rFonts w:ascii="Times New Roman" w:hAnsi="Times New Roman" w:cs="Times New Roman"/>
          <w:color w:val="000000"/>
          <w:kern w:val="0"/>
          <w:position w:val="8"/>
          <w:sz w:val="24"/>
        </w:rPr>
      </w:pP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Supplementary </w:t>
      </w:r>
      <w:r>
        <w:rPr>
          <w:rFonts w:ascii="Times New Roman" w:hAnsi="Times New Roman" w:cs="Times New Roman"/>
          <w:color w:val="000000"/>
          <w:kern w:val="0"/>
          <w:position w:val="8"/>
          <w:sz w:val="24"/>
        </w:rPr>
        <w:t>Table</w:t>
      </w:r>
      <w:r w:rsidR="000D6F52"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 1</w:t>
      </w:r>
      <w:r>
        <w:rPr>
          <w:rFonts w:ascii="Times New Roman" w:hAnsi="Times New Roman" w:cs="Times New Roman"/>
          <w:color w:val="000000"/>
          <w:kern w:val="0"/>
          <w:position w:val="8"/>
          <w:sz w:val="24"/>
        </w:rPr>
        <w:t xml:space="preserve">. </w:t>
      </w:r>
      <w:r w:rsidRPr="00644AA9">
        <w:rPr>
          <w:rFonts w:ascii="Times New Roman" w:hAnsi="Times New Roman" w:cs="Times New Roman"/>
          <w:color w:val="000000"/>
          <w:kern w:val="0"/>
          <w:position w:val="8"/>
          <w:sz w:val="24"/>
        </w:rPr>
        <w:t xml:space="preserve">The values of hemoglobin and hematocrit before and after FLP in women with and without 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persistent </w:t>
      </w:r>
      <w:r w:rsidRPr="00644AA9">
        <w:rPr>
          <w:rFonts w:ascii="Times New Roman" w:hAnsi="Times New Roman" w:cs="Times New Roman"/>
          <w:color w:val="000000"/>
          <w:kern w:val="0"/>
          <w:position w:val="8"/>
          <w:sz w:val="24"/>
        </w:rPr>
        <w:t>compression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 in Drum Tower Hospital</w:t>
      </w:r>
      <w:r w:rsidRPr="00644AA9">
        <w:rPr>
          <w:rFonts w:ascii="Times New Roman" w:hAnsi="Times New Roman" w:cs="Times New Roman"/>
          <w:color w:val="000000"/>
          <w:kern w:val="0"/>
          <w:position w:val="8"/>
          <w:sz w:val="24"/>
        </w:rPr>
        <w:t>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665"/>
        <w:gridCol w:w="2150"/>
        <w:gridCol w:w="2410"/>
        <w:gridCol w:w="1275"/>
      </w:tblGrid>
      <w:tr w:rsidR="00BE7A0E" w:rsidRPr="00644AA9" w:rsidTr="00AC43F8">
        <w:trPr>
          <w:trHeight w:val="645"/>
        </w:trPr>
        <w:tc>
          <w:tcPr>
            <w:tcW w:w="2665" w:type="dxa"/>
          </w:tcPr>
          <w:p w:rsidR="00BE7A0E" w:rsidRPr="00644AA9" w:rsidRDefault="00BE7A0E" w:rsidP="00AC43F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Parameters</w:t>
            </w:r>
          </w:p>
        </w:tc>
        <w:tc>
          <w:tcPr>
            <w:tcW w:w="2150" w:type="dxa"/>
          </w:tcPr>
          <w:p w:rsidR="00BE7A0E" w:rsidRDefault="00BE7A0E" w:rsidP="00AC43F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Persistent c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ompression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G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roup </w:t>
            </w:r>
          </w:p>
          <w:p w:rsidR="00BE7A0E" w:rsidRPr="00644AA9" w:rsidRDefault="00BE7A0E" w:rsidP="00AC43F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=46</w:t>
            </w:r>
          </w:p>
        </w:tc>
        <w:tc>
          <w:tcPr>
            <w:tcW w:w="2410" w:type="dxa"/>
          </w:tcPr>
          <w:p w:rsidR="00BE7A0E" w:rsidRDefault="00BE7A0E" w:rsidP="00AC43F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on-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 xml:space="preserve">persistent 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compress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 xml:space="preserve"> 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Group </w:t>
            </w:r>
          </w:p>
          <w:p w:rsidR="00BE7A0E" w:rsidRPr="00644AA9" w:rsidRDefault="00BE7A0E" w:rsidP="00AC43F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=11</w:t>
            </w:r>
          </w:p>
        </w:tc>
        <w:tc>
          <w:tcPr>
            <w:tcW w:w="1275" w:type="dxa"/>
          </w:tcPr>
          <w:p w:rsidR="00BE7A0E" w:rsidRPr="00644AA9" w:rsidRDefault="00BE7A0E" w:rsidP="00AC43F8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P value</w:t>
            </w:r>
          </w:p>
        </w:tc>
      </w:tr>
      <w:tr w:rsidR="00EE3D3B" w:rsidRPr="00644AA9" w:rsidTr="00AC43F8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Hemoglobin before FLP, g/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d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l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.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7, 1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.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0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1.1, 1.2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0.281</w:t>
            </w:r>
          </w:p>
        </w:tc>
      </w:tr>
      <w:tr w:rsidR="00EE3D3B" w:rsidRPr="00644AA9" w:rsidTr="00AC43F8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Hemoglobin after FLP, g/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d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l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.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6, 1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.1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9.3, 1.4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470</w:t>
            </w:r>
          </w:p>
        </w:tc>
      </w:tr>
      <w:tr w:rsidR="00EE3D3B" w:rsidRPr="00644AA9" w:rsidTr="00AC43F8">
        <w:trPr>
          <w:trHeight w:val="63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Change of Hemoglobin, g/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d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l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1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0.8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.8, 1.0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019</w:t>
            </w:r>
          </w:p>
        </w:tc>
      </w:tr>
      <w:tr w:rsidR="00EE3D3B" w:rsidRPr="00644AA9" w:rsidTr="00AC43F8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Hematocrit before FLP, %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32.3, 3.0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32.9, 3.2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560</w:t>
            </w:r>
          </w:p>
        </w:tc>
      </w:tr>
      <w:tr w:rsidR="00EE3D3B" w:rsidRPr="00644AA9" w:rsidTr="00AC43F8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Hematocrit after FLP, </w:t>
            </w:r>
          </w:p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%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29.3, 3.1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28.1, 3.4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274</w:t>
            </w:r>
          </w:p>
        </w:tc>
      </w:tr>
      <w:tr w:rsidR="00EE3D3B" w:rsidRPr="00644AA9" w:rsidTr="00AC43F8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Change of Hematocrit,</w:t>
            </w:r>
          </w:p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%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3.1, 2.5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4.9, 3.3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054</w:t>
            </w:r>
          </w:p>
        </w:tc>
      </w:tr>
      <w:tr w:rsidR="00EE3D3B" w:rsidRPr="00DE01E0" w:rsidTr="00AC43F8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Blood Transfusion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after the procedure</w:t>
            </w:r>
          </w:p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n, %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1/46, 2.2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/11, 9.1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352</w:t>
            </w:r>
          </w:p>
        </w:tc>
      </w:tr>
    </w:tbl>
    <w:p w:rsidR="00FF2729" w:rsidRDefault="00EE3D3B" w:rsidP="00FF2729">
      <w:pPr>
        <w:jc w:val="left"/>
        <w:rPr>
          <w:rFonts w:ascii="Times New Roman" w:hAnsi="Times New Roman" w:cs="Times New Roman"/>
          <w:color w:val="000000"/>
          <w:kern w:val="0"/>
          <w:position w:val="8"/>
          <w:sz w:val="24"/>
        </w:rPr>
      </w:pP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SD: standard deviation; </w:t>
      </w:r>
      <w:r w:rsidR="00FF2729">
        <w:rPr>
          <w:rFonts w:ascii="Times New Roman" w:hAnsi="Times New Roman" w:cs="Times New Roman"/>
          <w:color w:val="000000"/>
          <w:kern w:val="0"/>
          <w:position w:val="8"/>
          <w:sz w:val="24"/>
        </w:rPr>
        <w:t xml:space="preserve">FLP: </w:t>
      </w:r>
      <w:proofErr w:type="spellStart"/>
      <w:r w:rsidR="00FF2729">
        <w:rPr>
          <w:rFonts w:ascii="Times New Roman" w:hAnsi="Times New Roman" w:cs="Times New Roman"/>
          <w:color w:val="000000"/>
          <w:kern w:val="0"/>
          <w:position w:val="8"/>
          <w:sz w:val="24"/>
        </w:rPr>
        <w:t>F</w:t>
      </w:r>
      <w:r w:rsidR="00FF2729" w:rsidRPr="000F3AB5">
        <w:rPr>
          <w:rFonts w:ascii="Times New Roman" w:hAnsi="Times New Roman" w:cs="Times New Roman"/>
          <w:color w:val="000000"/>
          <w:kern w:val="0"/>
          <w:position w:val="8"/>
          <w:sz w:val="24"/>
        </w:rPr>
        <w:t>etoscopic</w:t>
      </w:r>
      <w:proofErr w:type="spellEnd"/>
      <w:r w:rsidR="00FF2729" w:rsidRPr="000F3AB5">
        <w:rPr>
          <w:rFonts w:ascii="Times New Roman" w:hAnsi="Times New Roman" w:cs="Times New Roman"/>
          <w:color w:val="000000"/>
          <w:kern w:val="0"/>
          <w:position w:val="8"/>
          <w:sz w:val="24"/>
        </w:rPr>
        <w:t xml:space="preserve"> laser photocoagulation</w:t>
      </w:r>
      <w:r w:rsidR="00FF2729"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>.</w:t>
      </w:r>
    </w:p>
    <w:p w:rsidR="00EE3D3B" w:rsidRDefault="00EE3D3B" w:rsidP="00EE3D3B">
      <w:pPr>
        <w:spacing w:line="240" w:lineRule="auto"/>
        <w:jc w:val="left"/>
        <w:rPr>
          <w:rFonts w:ascii="Times New Roman" w:hAnsi="Times New Roman" w:cs="Times New Roman"/>
          <w:color w:val="000000"/>
          <w:kern w:val="0"/>
          <w:position w:val="8"/>
          <w:sz w:val="24"/>
        </w:rPr>
      </w:pPr>
    </w:p>
    <w:p w:rsidR="00EE3D3B" w:rsidRPr="00EE3D3B" w:rsidRDefault="00EE3D3B" w:rsidP="00EE3D3B">
      <w:pPr>
        <w:spacing w:line="240" w:lineRule="auto"/>
        <w:jc w:val="left"/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</w:pP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Supplementary </w:t>
      </w:r>
      <w:r>
        <w:rPr>
          <w:rFonts w:ascii="Times New Roman" w:hAnsi="Times New Roman" w:cs="Times New Roman"/>
          <w:color w:val="000000"/>
          <w:kern w:val="0"/>
          <w:position w:val="8"/>
          <w:sz w:val="24"/>
        </w:rPr>
        <w:t>Table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>2</w:t>
      </w:r>
      <w:r>
        <w:rPr>
          <w:rFonts w:ascii="Times New Roman" w:hAnsi="Times New Roman" w:cs="Times New Roman"/>
          <w:color w:val="000000"/>
          <w:kern w:val="0"/>
          <w:position w:val="8"/>
          <w:sz w:val="24"/>
        </w:rPr>
        <w:t xml:space="preserve">. </w:t>
      </w:r>
      <w:r w:rsidRPr="00644AA9">
        <w:rPr>
          <w:rFonts w:ascii="Times New Roman" w:hAnsi="Times New Roman" w:cs="Times New Roman"/>
          <w:color w:val="000000"/>
          <w:kern w:val="0"/>
          <w:position w:val="8"/>
          <w:sz w:val="24"/>
        </w:rPr>
        <w:t>The values of hemoglobin and hematocrit before and after FLP in women with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out 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persistent </w:t>
      </w:r>
      <w:r w:rsidRPr="00644AA9">
        <w:rPr>
          <w:rFonts w:ascii="Times New Roman" w:hAnsi="Times New Roman" w:cs="Times New Roman"/>
          <w:color w:val="000000"/>
          <w:kern w:val="0"/>
          <w:position w:val="8"/>
          <w:sz w:val="24"/>
        </w:rPr>
        <w:t>compression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 in Drum Tower Hospital</w:t>
      </w:r>
      <w:r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  <w:t xml:space="preserve"> and Chongqing Hospital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665"/>
        <w:gridCol w:w="2150"/>
        <w:gridCol w:w="2410"/>
        <w:gridCol w:w="1275"/>
      </w:tblGrid>
      <w:tr w:rsidR="00EE3D3B" w:rsidRPr="00644AA9" w:rsidTr="00002F8B">
        <w:trPr>
          <w:trHeight w:val="645"/>
        </w:trPr>
        <w:tc>
          <w:tcPr>
            <w:tcW w:w="2665" w:type="dxa"/>
          </w:tcPr>
          <w:p w:rsidR="00EE3D3B" w:rsidRPr="00644AA9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Parameters</w:t>
            </w:r>
          </w:p>
        </w:tc>
        <w:tc>
          <w:tcPr>
            <w:tcW w:w="2150" w:type="dxa"/>
          </w:tcPr>
          <w:p w:rsidR="00EE3D3B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on-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 xml:space="preserve">persistent 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compress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 xml:space="preserve"> 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Group</w:t>
            </w:r>
          </w:p>
          <w:p w:rsidR="00EE3D3B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 CQH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</w:t>
            </w:r>
          </w:p>
          <w:p w:rsidR="00EE3D3B" w:rsidRPr="00644AA9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54</w:t>
            </w:r>
          </w:p>
        </w:tc>
        <w:tc>
          <w:tcPr>
            <w:tcW w:w="2410" w:type="dxa"/>
          </w:tcPr>
          <w:p w:rsidR="00EE3D3B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on-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 xml:space="preserve">persistent 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compress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 xml:space="preserve"> 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Group</w:t>
            </w:r>
          </w:p>
          <w:p w:rsidR="00EE3D3B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 DTH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</w:t>
            </w:r>
          </w:p>
          <w:p w:rsidR="00EE3D3B" w:rsidRPr="00644AA9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N=11</w:t>
            </w:r>
          </w:p>
        </w:tc>
        <w:tc>
          <w:tcPr>
            <w:tcW w:w="1275" w:type="dxa"/>
          </w:tcPr>
          <w:p w:rsidR="00EE3D3B" w:rsidRPr="00644AA9" w:rsidRDefault="00EE3D3B" w:rsidP="00002F8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P value</w:t>
            </w:r>
          </w:p>
        </w:tc>
      </w:tr>
      <w:tr w:rsidR="00EE3D3B" w:rsidRPr="00644AA9" w:rsidTr="00002F8B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Hemoglobin before FLP, g/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d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l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0.4, 1.1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1.1, 1.2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0.098</w:t>
            </w:r>
          </w:p>
        </w:tc>
      </w:tr>
      <w:tr w:rsidR="00EE3D3B" w:rsidRPr="00644AA9" w:rsidTr="00002F8B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Hemoglobin after FLP, g/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d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l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9.1, 1.1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9.3, 1.4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500</w:t>
            </w:r>
          </w:p>
        </w:tc>
      </w:tr>
      <w:tr w:rsidR="00EE3D3B" w:rsidRPr="00644AA9" w:rsidTr="00002F8B">
        <w:trPr>
          <w:trHeight w:val="63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Change of Hemoglobin, g/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d</w:t>
            </w: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l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.4, 0.6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.8, 1.0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281</w:t>
            </w:r>
          </w:p>
        </w:tc>
      </w:tr>
      <w:tr w:rsidR="00EE3D3B" w:rsidRPr="00644AA9" w:rsidTr="00002F8B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Hematocrit before FLP, %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31.0, 3.0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32.9, 3.2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067</w:t>
            </w:r>
          </w:p>
        </w:tc>
      </w:tr>
      <w:tr w:rsidR="00EE3D3B" w:rsidRPr="00644AA9" w:rsidTr="00002F8B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Hematocrit after FLP, </w:t>
            </w:r>
          </w:p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%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27.1, 3.2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28.1, 3.4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384</w:t>
            </w:r>
          </w:p>
        </w:tc>
      </w:tr>
      <w:tr w:rsidR="00EE3D3B" w:rsidRPr="00644AA9" w:rsidTr="00002F8B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Change of Hematocrit,</w:t>
            </w:r>
          </w:p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%, mean, SD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3.9, 2.3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4.9, 3.3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0.245</w:t>
            </w:r>
          </w:p>
        </w:tc>
      </w:tr>
      <w:tr w:rsidR="00EE3D3B" w:rsidRPr="00DE01E0" w:rsidTr="00002F8B">
        <w:trPr>
          <w:trHeight w:val="645"/>
        </w:trPr>
        <w:tc>
          <w:tcPr>
            <w:tcW w:w="266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lastRenderedPageBreak/>
              <w:t>Blood Transfusion</w:t>
            </w:r>
            <w:r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 xml:space="preserve"> after the procedure</w:t>
            </w:r>
          </w:p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 w:rsidRPr="00644AA9"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  <w:t>n, %</w:t>
            </w:r>
          </w:p>
        </w:tc>
        <w:tc>
          <w:tcPr>
            <w:tcW w:w="215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4/54, 7.4</w:t>
            </w:r>
          </w:p>
        </w:tc>
        <w:tc>
          <w:tcPr>
            <w:tcW w:w="2410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position w:val="8"/>
                <w:sz w:val="24"/>
              </w:rPr>
              <w:t>1/11, 9.1</w:t>
            </w:r>
          </w:p>
        </w:tc>
        <w:tc>
          <w:tcPr>
            <w:tcW w:w="1275" w:type="dxa"/>
          </w:tcPr>
          <w:p w:rsidR="00EE3D3B" w:rsidRPr="00644AA9" w:rsidRDefault="00EE3D3B" w:rsidP="00EE3D3B">
            <w:pPr>
              <w:spacing w:line="24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position w:val="8"/>
                <w:sz w:val="24"/>
              </w:rPr>
              <w:t>1.000</w:t>
            </w:r>
          </w:p>
        </w:tc>
      </w:tr>
    </w:tbl>
    <w:p w:rsidR="00EE3D3B" w:rsidRDefault="00EE3D3B" w:rsidP="00FF2729">
      <w:pPr>
        <w:jc w:val="left"/>
        <w:rPr>
          <w:rFonts w:ascii="Times New Roman" w:hAnsi="Times New Roman" w:cs="Times New Roman" w:hint="eastAsia"/>
          <w:color w:val="000000"/>
          <w:kern w:val="0"/>
          <w:position w:val="8"/>
          <w:sz w:val="24"/>
        </w:rPr>
      </w:pPr>
    </w:p>
    <w:p w:rsidR="004A69D0" w:rsidRPr="00EE3D3B" w:rsidRDefault="004A69D0"/>
    <w:sectPr w:rsidR="004A69D0" w:rsidRPr="00EE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0E"/>
    <w:rsid w:val="00001F79"/>
    <w:rsid w:val="00024F03"/>
    <w:rsid w:val="00094B2F"/>
    <w:rsid w:val="00097E5C"/>
    <w:rsid w:val="000A0D80"/>
    <w:rsid w:val="000B58BD"/>
    <w:rsid w:val="000C797A"/>
    <w:rsid w:val="000D4B0A"/>
    <w:rsid w:val="000D6F52"/>
    <w:rsid w:val="000F1625"/>
    <w:rsid w:val="000F3D56"/>
    <w:rsid w:val="00124178"/>
    <w:rsid w:val="00124EEB"/>
    <w:rsid w:val="00125224"/>
    <w:rsid w:val="00127D65"/>
    <w:rsid w:val="00173231"/>
    <w:rsid w:val="00182400"/>
    <w:rsid w:val="001845C9"/>
    <w:rsid w:val="00184B23"/>
    <w:rsid w:val="00186495"/>
    <w:rsid w:val="001B344B"/>
    <w:rsid w:val="001D07EF"/>
    <w:rsid w:val="001F745C"/>
    <w:rsid w:val="00230C7E"/>
    <w:rsid w:val="002E495F"/>
    <w:rsid w:val="002E6C61"/>
    <w:rsid w:val="002F3C5C"/>
    <w:rsid w:val="003102F4"/>
    <w:rsid w:val="00365050"/>
    <w:rsid w:val="003726F2"/>
    <w:rsid w:val="00396FB9"/>
    <w:rsid w:val="003A7BAD"/>
    <w:rsid w:val="003B43BA"/>
    <w:rsid w:val="003D34CB"/>
    <w:rsid w:val="00406B0A"/>
    <w:rsid w:val="00424F4E"/>
    <w:rsid w:val="00464FB1"/>
    <w:rsid w:val="00471611"/>
    <w:rsid w:val="0047711C"/>
    <w:rsid w:val="004A69D0"/>
    <w:rsid w:val="004C482C"/>
    <w:rsid w:val="004E4E55"/>
    <w:rsid w:val="00515273"/>
    <w:rsid w:val="00537C43"/>
    <w:rsid w:val="005532A0"/>
    <w:rsid w:val="0059708D"/>
    <w:rsid w:val="005B3470"/>
    <w:rsid w:val="00656080"/>
    <w:rsid w:val="0066126A"/>
    <w:rsid w:val="006922DB"/>
    <w:rsid w:val="006C3522"/>
    <w:rsid w:val="006D4B2B"/>
    <w:rsid w:val="006F12C6"/>
    <w:rsid w:val="007062B7"/>
    <w:rsid w:val="007134C0"/>
    <w:rsid w:val="00726E1B"/>
    <w:rsid w:val="007417BE"/>
    <w:rsid w:val="00756201"/>
    <w:rsid w:val="007C4DBE"/>
    <w:rsid w:val="007E1ECD"/>
    <w:rsid w:val="007F28AC"/>
    <w:rsid w:val="00866A0D"/>
    <w:rsid w:val="008731B5"/>
    <w:rsid w:val="008A7604"/>
    <w:rsid w:val="008E1CE4"/>
    <w:rsid w:val="008E3933"/>
    <w:rsid w:val="00942F8D"/>
    <w:rsid w:val="009560BB"/>
    <w:rsid w:val="00962116"/>
    <w:rsid w:val="00971D4E"/>
    <w:rsid w:val="0097705A"/>
    <w:rsid w:val="0098208A"/>
    <w:rsid w:val="009F23FE"/>
    <w:rsid w:val="00A17B85"/>
    <w:rsid w:val="00A20289"/>
    <w:rsid w:val="00A31775"/>
    <w:rsid w:val="00A47964"/>
    <w:rsid w:val="00A64160"/>
    <w:rsid w:val="00A80C37"/>
    <w:rsid w:val="00A90452"/>
    <w:rsid w:val="00A92A4F"/>
    <w:rsid w:val="00A97012"/>
    <w:rsid w:val="00AA4D6C"/>
    <w:rsid w:val="00AE437F"/>
    <w:rsid w:val="00B713EA"/>
    <w:rsid w:val="00BB6875"/>
    <w:rsid w:val="00BC5A74"/>
    <w:rsid w:val="00BD17AD"/>
    <w:rsid w:val="00BE7A0E"/>
    <w:rsid w:val="00BF135C"/>
    <w:rsid w:val="00C170B7"/>
    <w:rsid w:val="00C529DC"/>
    <w:rsid w:val="00C747EB"/>
    <w:rsid w:val="00CA0B45"/>
    <w:rsid w:val="00CE04F7"/>
    <w:rsid w:val="00D05E22"/>
    <w:rsid w:val="00D07A7E"/>
    <w:rsid w:val="00D47F19"/>
    <w:rsid w:val="00D64D5F"/>
    <w:rsid w:val="00DB2FDC"/>
    <w:rsid w:val="00DC7224"/>
    <w:rsid w:val="00DD1886"/>
    <w:rsid w:val="00DF3B67"/>
    <w:rsid w:val="00E022A0"/>
    <w:rsid w:val="00EC6FB2"/>
    <w:rsid w:val="00EE3D3B"/>
    <w:rsid w:val="00F10F51"/>
    <w:rsid w:val="00F1353F"/>
    <w:rsid w:val="00F23580"/>
    <w:rsid w:val="00F26763"/>
    <w:rsid w:val="00F55B56"/>
    <w:rsid w:val="00F652DD"/>
    <w:rsid w:val="00FA1FD9"/>
    <w:rsid w:val="00FC7A69"/>
    <w:rsid w:val="00FF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46041"/>
  <w15:chartTrackingRefBased/>
  <w15:docId w15:val="{74B16E6C-B268-0943-A5EF-A12241ABC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A0E"/>
    <w:pPr>
      <w:spacing w:line="480" w:lineRule="auto"/>
      <w:jc w:val="center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A0E"/>
    <w:pPr>
      <w:spacing w:line="48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79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15T15:16:00Z</dcterms:created>
  <dcterms:modified xsi:type="dcterms:W3CDTF">2025-11-15T15:40:00Z</dcterms:modified>
</cp:coreProperties>
</file>